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b/>
          <w:b/>
          <w:szCs w:val="20"/>
        </w:rPr>
      </w:pPr>
      <w:r>
        <w:rPr>
          <w:b/>
          <w:szCs w:val="20"/>
        </w:rPr>
        <w:t xml:space="preserve">Additional file 2: Table S2. The 26 post-surgical complications, with the corresponding ICD-9 diagnostic codes. </w:t>
      </w:r>
    </w:p>
    <w:p>
      <w:pPr>
        <w:pStyle w:val="Normal"/>
        <w:spacing w:lineRule="auto" w:line="24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5320"/>
      </w:tblGrid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t-surgical complica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D9 diagnosis codes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.xx,484.x,485,486,997.31,997.32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.xx,595.xx,599.0x,996.64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ound infe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6.6x (except 996.64),998.5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ystem sepsis/septic shock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038.xx,566,567.xx,569.5,682.x,686.xx,785.52,995.91,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5.92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STRO INTESTINAL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ausea &amp; vomiting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.2,564.3,787.0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leus (paralytic or functional)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.1,564.4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ute bowel obstru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.xx (except 560.1)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astro-intestinal bleeding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.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bdominal compartment syndrome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.73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epatic dysfun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,573.3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.0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olonged mechanical ventilation (&gt;48h)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0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,96.71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,96.72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espiratory failure or ARDS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,518.4,518.5x,518.81,518.84,786.0x,799.0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;1,511.8x,511.9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enal insufficiency or failure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.9,584.x,586,788.5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eep venous thrombosis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.xx,452,453.x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.1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yocardial ischemia or infarct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.xx,411.xx,413.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.xx,785.1,997.1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.51,998.0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nfarction of GI tract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0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,432.x,433.xx,434.xx,435.x,436,437.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ma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.0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.0,293.1,438.0,780.97,799.5x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leeding requiring transfusion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x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ound dehiscence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.3x</w:t>
            </w:r>
          </w:p>
        </w:tc>
      </w:tr>
    </w:tbl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code must be present for 2 or more consecutive days,</w:t>
      </w:r>
    </w:p>
    <w:p>
      <w:pPr>
        <w:pStyle w:val="Normal"/>
        <w:spacing w:lineRule="auto" w:line="240"/>
        <w:jc w:val="left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1 or more units of red blood cells or whole blood on any day after day of surgery.</w:t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Cambria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Cambria" w:cs="Aria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mbria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Cambria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Cambria" w:cs="Times New Roman"/>
    </w:rPr>
  </w:style>
  <w:style w:type="character" w:styleId="WW8Num19z0">
    <w:name w:val="WW8Num19z0"/>
    <w:qFormat/>
    <w:rPr>
      <w:rFonts w:ascii="Times New Roman" w:hAnsi="Times New Roman" w:eastAsia="Cambria" w:cs="Times New Roman"/>
    </w:rPr>
  </w:style>
  <w:style w:type="character" w:styleId="WW8Num20z0">
    <w:name w:val="WW8Num20z0"/>
    <w:qFormat/>
    <w:rPr>
      <w:rFonts w:ascii="Times New Roman" w:hAnsi="Times New Roman" w:eastAsia="Cambria" w:cs="Times New Roman"/>
    </w:rPr>
  </w:style>
  <w:style w:type="character" w:styleId="WW8Num21z0">
    <w:name w:val="WW8Num21z0"/>
    <w:qFormat/>
    <w:rPr>
      <w:rFonts w:ascii="Times New Roman" w:hAnsi="Times New Roman" w:eastAsia="Cambria" w:cs="Times New Roman"/>
    </w:rPr>
  </w:style>
  <w:style w:type="character" w:styleId="WW8Num22z0">
    <w:name w:val="WW8Num22z0"/>
    <w:qFormat/>
    <w:rPr>
      <w:rFonts w:ascii="Symbol" w:hAnsi="Symbol" w:eastAsia="Cambria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Arial" w:hAnsi="Arial" w:cs="Arial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fr-CH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8:59:00Z</dcterms:created>
  <dc:creator>frederic michard</dc:creator>
  <dc:description/>
  <cp:keywords/>
  <dc:language>en-US</dc:language>
  <cp:lastModifiedBy>ebacong</cp:lastModifiedBy>
  <cp:lastPrinted>2015-04-15T16:18:00Z</cp:lastPrinted>
  <dcterms:modified xsi:type="dcterms:W3CDTF">2015-10-09T1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